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E114F" w14:textId="61B07561" w:rsidR="002B2B47" w:rsidRPr="002B2B47" w:rsidRDefault="002B2B47" w:rsidP="002B2B47">
      <w:pPr>
        <w:jc w:val="center"/>
      </w:pPr>
      <w:r>
        <w:rPr>
          <w:noProof/>
        </w:rPr>
        <w:drawing>
          <wp:inline distT="0" distB="0" distL="0" distR="0" wp14:anchorId="63CD4FBB" wp14:editId="08EDE108">
            <wp:extent cx="6079821" cy="5114611"/>
            <wp:effectExtent l="0" t="0" r="3810" b="3810"/>
            <wp:docPr id="14563498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34981" name="Picture 1" descr="A screen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690" cy="5186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E661D" w14:textId="6685DA21" w:rsidR="002B2B47" w:rsidRPr="002B2B47" w:rsidRDefault="002B2B47" w:rsidP="002B2B47">
      <w:pPr>
        <w:spacing w:line="480" w:lineRule="auto"/>
        <w:rPr>
          <w:rFonts w:ascii="Times New Roman" w:hAnsi="Times New Roman" w:cs="Times New Roman"/>
        </w:rPr>
      </w:pPr>
      <w:r w:rsidRPr="002B2B47">
        <w:rPr>
          <w:rFonts w:ascii="Times New Roman" w:hAnsi="Times New Roman" w:cs="Times New Roman"/>
          <w:b/>
          <w:bCs/>
        </w:rPr>
        <w:t xml:space="preserve">Supplementary Figure 1: </w:t>
      </w:r>
      <w:r w:rsidRPr="002B2B47">
        <w:rPr>
          <w:rFonts w:ascii="Times New Roman" w:hAnsi="Times New Roman" w:cs="Times New Roman"/>
        </w:rPr>
        <w:t>Comparative analysis of axo-spinous synapses formed by vGluT1-IR terminals across individual animals in WT (red bars) and KO (blue bars) mice. (a–c) Box plots of dendritic spine volume (a), terminal volume (b), and PSD area (c) of axo-spinous synapses across 3 WT and 3 KO mice used in 3D reconstruction analysis. Data are presented separately for each animal to illustrate within-group variability. </w:t>
      </w:r>
    </w:p>
    <w:sectPr w:rsidR="002B2B47" w:rsidRPr="002B2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B47"/>
    <w:rsid w:val="001B1647"/>
    <w:rsid w:val="002479E0"/>
    <w:rsid w:val="00265838"/>
    <w:rsid w:val="002B2B47"/>
    <w:rsid w:val="00332C6C"/>
    <w:rsid w:val="00406098"/>
    <w:rsid w:val="00412B1A"/>
    <w:rsid w:val="00463F9D"/>
    <w:rsid w:val="00464364"/>
    <w:rsid w:val="004917EB"/>
    <w:rsid w:val="00561026"/>
    <w:rsid w:val="00571BA4"/>
    <w:rsid w:val="007A000F"/>
    <w:rsid w:val="007D0A8B"/>
    <w:rsid w:val="008C298F"/>
    <w:rsid w:val="008D65C3"/>
    <w:rsid w:val="00A822AE"/>
    <w:rsid w:val="00B052FE"/>
    <w:rsid w:val="00B07D18"/>
    <w:rsid w:val="00D0381E"/>
    <w:rsid w:val="00D86229"/>
    <w:rsid w:val="00D90F8E"/>
    <w:rsid w:val="00E107E4"/>
    <w:rsid w:val="00E171C4"/>
    <w:rsid w:val="00FE4DA2"/>
    <w:rsid w:val="00FE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661FC"/>
  <w15:chartTrackingRefBased/>
  <w15:docId w15:val="{25CC6FC2-B52D-7D49-B4D6-ECE1701B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B4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B2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B4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B4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66</Characters>
  <Application>Microsoft Office Word</Application>
  <DocSecurity>0</DocSecurity>
  <Lines>5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Larissa</dc:creator>
  <cp:keywords/>
  <dc:description/>
  <cp:lastModifiedBy>Yue, Larissa</cp:lastModifiedBy>
  <cp:revision>4</cp:revision>
  <dcterms:created xsi:type="dcterms:W3CDTF">2026-05-26T03:39:00Z</dcterms:created>
  <dcterms:modified xsi:type="dcterms:W3CDTF">2026-05-26T04:50:00Z</dcterms:modified>
</cp:coreProperties>
</file>